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D2A8D" w14:textId="40B53A0E" w:rsidR="00FB6CE6" w:rsidRDefault="00355FDF" w:rsidP="00355FDF">
      <w:pPr>
        <w:jc w:val="center"/>
      </w:pPr>
      <w:r w:rsidRPr="00355FDF">
        <w:t xml:space="preserve">Supplementary table 1 </w:t>
      </w:r>
      <w:proofErr w:type="spellStart"/>
      <w:r w:rsidRPr="00355FDF">
        <w:rPr>
          <w:b/>
          <w:bCs/>
        </w:rPr>
        <w:t>cuproptosis</w:t>
      </w:r>
      <w:proofErr w:type="spellEnd"/>
      <w:r w:rsidRPr="00355FDF">
        <w:rPr>
          <w:b/>
          <w:bCs/>
        </w:rPr>
        <w:t xml:space="preserve"> ge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5376"/>
        <w:gridCol w:w="1522"/>
      </w:tblGrid>
      <w:tr w:rsidR="004469D4" w:rsidRPr="004469D4" w14:paraId="1FD394D5" w14:textId="77777777" w:rsidTr="00B56228">
        <w:trPr>
          <w:trHeight w:val="280"/>
        </w:trPr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C26F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469D4">
              <w:rPr>
                <w:rFonts w:eastAsia="等线"/>
                <w:b/>
                <w:bCs/>
                <w:color w:val="000000"/>
                <w:kern w:val="0"/>
                <w:sz w:val="22"/>
              </w:rPr>
              <w:t>EntrezID</w:t>
            </w:r>
            <w:proofErr w:type="spellEnd"/>
          </w:p>
        </w:tc>
        <w:tc>
          <w:tcPr>
            <w:tcW w:w="3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CB01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C56D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b/>
                <w:bCs/>
                <w:color w:val="000000"/>
                <w:kern w:val="0"/>
                <w:sz w:val="22"/>
              </w:rPr>
              <w:t>Symbol</w:t>
            </w:r>
          </w:p>
        </w:tc>
      </w:tr>
      <w:tr w:rsidR="004469D4" w:rsidRPr="004469D4" w14:paraId="02F7D962" w14:textId="77777777" w:rsidTr="00B56228">
        <w:trPr>
          <w:trHeight w:val="280"/>
        </w:trPr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65A1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738</w:t>
            </w:r>
          </w:p>
        </w:tc>
        <w:tc>
          <w:tcPr>
            <w:tcW w:w="3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9872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dihydrolipoamide dehydrogenase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27C7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DLD</w:t>
            </w:r>
          </w:p>
        </w:tc>
      </w:tr>
      <w:tr w:rsidR="004469D4" w:rsidRPr="004469D4" w14:paraId="33C554D3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95B4124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5162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3CDEF94B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pyruvate dehydrogenase E1 subunit beta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10E7C5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PDHB</w:t>
            </w:r>
          </w:p>
        </w:tc>
      </w:tr>
      <w:tr w:rsidR="004469D4" w:rsidRPr="004469D4" w14:paraId="7FC4EB04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453EB1C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540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126F5D74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ATPase copper transporting beta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560DB2B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ATP7B</w:t>
            </w:r>
          </w:p>
        </w:tc>
      </w:tr>
      <w:tr w:rsidR="004469D4" w:rsidRPr="004469D4" w14:paraId="64D0799F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078F5F5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538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7B809B6E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ATPase copper transporting alpha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FD7CC97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ATP7A</w:t>
            </w:r>
          </w:p>
        </w:tc>
      </w:tr>
      <w:tr w:rsidR="004469D4" w:rsidRPr="004469D4" w14:paraId="2EBA88D9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CD6AE84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737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42F1CB0E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dihydrolipoamide S-acetyltransferas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107AE67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DLAT</w:t>
            </w:r>
          </w:p>
        </w:tc>
      </w:tr>
      <w:tr w:rsidR="004469D4" w:rsidRPr="004469D4" w14:paraId="597570D0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520C818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743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15A923B4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dihydrolipoamide S-</w:t>
            </w:r>
            <w:proofErr w:type="spellStart"/>
            <w:r w:rsidRPr="004469D4">
              <w:rPr>
                <w:rFonts w:eastAsia="等线"/>
                <w:color w:val="000000"/>
                <w:kern w:val="0"/>
                <w:sz w:val="22"/>
              </w:rPr>
              <w:t>succinyltransferase</w:t>
            </w:r>
            <w:proofErr w:type="spellEnd"/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4CB61D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DLST</w:t>
            </w:r>
          </w:p>
        </w:tc>
      </w:tr>
      <w:tr w:rsidR="004469D4" w:rsidRPr="004469D4" w14:paraId="1719630F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975B122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317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03192977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4469D4">
              <w:rPr>
                <w:rFonts w:eastAsia="等线"/>
                <w:color w:val="000000"/>
                <w:kern w:val="0"/>
                <w:sz w:val="22"/>
              </w:rPr>
              <w:t>31 member</w:t>
            </w:r>
            <w:proofErr w:type="gramEnd"/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75871F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SLC31A1</w:t>
            </w:r>
          </w:p>
        </w:tc>
      </w:tr>
      <w:tr w:rsidR="004469D4" w:rsidRPr="004469D4" w14:paraId="6419857C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3F9FBC2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629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683C1BFD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dihydrolipoamide branched chain </w:t>
            </w:r>
            <w:proofErr w:type="spellStart"/>
            <w:r w:rsidRPr="004469D4">
              <w:rPr>
                <w:rFonts w:eastAsia="等线"/>
                <w:color w:val="000000"/>
                <w:kern w:val="0"/>
                <w:sz w:val="22"/>
              </w:rPr>
              <w:t>transacylase</w:t>
            </w:r>
            <w:proofErr w:type="spellEnd"/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 E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50AA2EF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DBT</w:t>
            </w:r>
          </w:p>
        </w:tc>
      </w:tr>
      <w:tr w:rsidR="004469D4" w:rsidRPr="004469D4" w14:paraId="40B3448C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222DE02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2230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4EABC526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ferredoxin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EB71527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FDX1</w:t>
            </w:r>
          </w:p>
        </w:tc>
      </w:tr>
      <w:tr w:rsidR="004469D4" w:rsidRPr="004469D4" w14:paraId="2B1E831E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8597E5C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1019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5C515E8B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lipoic acid synthetas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8A4F382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LIAS</w:t>
            </w:r>
          </w:p>
        </w:tc>
      </w:tr>
      <w:tr w:rsidR="004469D4" w:rsidRPr="004469D4" w14:paraId="288469B4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C98D4EA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2653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1E2CE5A2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glycine cleavage system protein H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B723C6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GCSH</w:t>
            </w:r>
          </w:p>
        </w:tc>
      </w:tr>
      <w:tr w:rsidR="004469D4" w:rsidRPr="004469D4" w14:paraId="000B5871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AD7E4E5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5160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4775227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pyruvate dehydrogenase E1 subunit alpha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3B84A67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PDHA1</w:t>
            </w:r>
          </w:p>
        </w:tc>
      </w:tr>
      <w:tr w:rsidR="004469D4" w:rsidRPr="004469D4" w14:paraId="06994208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E4CA6D0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51601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6DA86981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proofErr w:type="spellStart"/>
            <w:r w:rsidRPr="004469D4">
              <w:rPr>
                <w:rFonts w:eastAsia="等线"/>
                <w:color w:val="000000"/>
                <w:kern w:val="0"/>
                <w:sz w:val="22"/>
              </w:rPr>
              <w:t>lipoyltransferase</w:t>
            </w:r>
            <w:proofErr w:type="spellEnd"/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0E46F93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LIPT1</w:t>
            </w:r>
          </w:p>
        </w:tc>
      </w:tr>
      <w:tr w:rsidR="004469D4" w:rsidRPr="004469D4" w14:paraId="65140369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086E879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4520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1291534F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metal regulatory transcription factor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C35C002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MTF1</w:t>
            </w:r>
          </w:p>
        </w:tc>
      </w:tr>
      <w:tr w:rsidR="004469D4" w:rsidRPr="004469D4" w14:paraId="51DBC724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BD3C88F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2744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16C1E1A1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glutaminas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6F9A280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GLS</w:t>
            </w:r>
          </w:p>
        </w:tc>
      </w:tr>
      <w:tr w:rsidR="004469D4" w:rsidRPr="004469D4" w14:paraId="253D7586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7738438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25A457E0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yclin dependent kinase inhibitor 2A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CCBE5D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DKN2A</w:t>
            </w:r>
          </w:p>
        </w:tc>
      </w:tr>
      <w:tr w:rsidR="004469D4" w:rsidRPr="004469D4" w14:paraId="2E9F3257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1D2584B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7322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3D91FB14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biquitin conjugating enzyme E2 D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45A1332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BE2D2</w:t>
            </w:r>
          </w:p>
        </w:tc>
      </w:tr>
      <w:tr w:rsidR="004469D4" w:rsidRPr="004469D4" w14:paraId="5B21F827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C5B10E5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388753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3CA3DA23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ytochrome c oxidase assembly factor 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4F44C5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OA6</w:t>
            </w:r>
          </w:p>
        </w:tc>
      </w:tr>
      <w:tr w:rsidR="004469D4" w:rsidRPr="004469D4" w14:paraId="14F828A1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139D9E4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0063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6368E4FB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ytochrome c oxidase copper chaperone COX1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A255344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OX17</w:t>
            </w:r>
          </w:p>
        </w:tc>
      </w:tr>
      <w:tr w:rsidR="004469D4" w:rsidRPr="004469D4" w14:paraId="04FF9159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F3B6290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51619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7440D905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biquitin conjugating enzyme E2 D4 (putative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6D2832F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BE2D4</w:t>
            </w:r>
          </w:p>
        </w:tc>
      </w:tr>
      <w:tr w:rsidR="004469D4" w:rsidRPr="004469D4" w14:paraId="4D008A79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B77ACC4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7321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192BC634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biquitin conjugating enzyme E2 D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F5F7B0D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BE2D1</w:t>
            </w:r>
          </w:p>
        </w:tc>
      </w:tr>
      <w:tr w:rsidR="004469D4" w:rsidRPr="004469D4" w14:paraId="107789B2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8CD1B40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8350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5F9B312D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H3 clustered histone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FBA7DC3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H3C1</w:t>
            </w:r>
          </w:p>
        </w:tc>
      </w:tr>
      <w:tr w:rsidR="004469D4" w:rsidRPr="004469D4" w14:paraId="18E09BC2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4EA1BB3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29126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3435780C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D274 molecul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24B2BEC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D274</w:t>
            </w:r>
          </w:p>
        </w:tc>
      </w:tr>
      <w:tr w:rsidR="004469D4" w:rsidRPr="004469D4" w14:paraId="3558155A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BC41C98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5604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2D89F020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4469D4">
              <w:rPr>
                <w:rFonts w:eastAsia="等线"/>
                <w:color w:val="000000"/>
                <w:kern w:val="0"/>
                <w:sz w:val="22"/>
              </w:rPr>
              <w:t>kinase</w:t>
            </w:r>
            <w:proofErr w:type="spellEnd"/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FCDCDAC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MAP2K1</w:t>
            </w:r>
          </w:p>
        </w:tc>
      </w:tr>
      <w:tr w:rsidR="004469D4" w:rsidRPr="004469D4" w14:paraId="5C04C9FA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F37FDAF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5163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720BC9D5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pyruvate dehydrogenase kinase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94AF77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PDK1</w:t>
            </w:r>
          </w:p>
        </w:tc>
      </w:tr>
      <w:tr w:rsidR="004469D4" w:rsidRPr="004469D4" w14:paraId="2610FDB6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EC560AD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6341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351A930E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synthesis of cytochrome C oxidase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788617E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SCO1</w:t>
            </w:r>
          </w:p>
        </w:tc>
      </w:tr>
      <w:tr w:rsidR="004469D4" w:rsidRPr="004469D4" w14:paraId="651286D6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4E1E7E9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7323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198AC9B6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biquitin conjugating enzyme E2 D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C690C87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BE2D3</w:t>
            </w:r>
          </w:p>
        </w:tc>
      </w:tr>
      <w:tr w:rsidR="004469D4" w:rsidRPr="004469D4" w14:paraId="6323E452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2CB99E2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6647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27DB3A4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superoxide dismutase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057CB6D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SOD1</w:t>
            </w:r>
          </w:p>
        </w:tc>
      </w:tr>
      <w:tr w:rsidR="004469D4" w:rsidRPr="004469D4" w14:paraId="0CCD3511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2FB01D1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5250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22819B93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4469D4">
              <w:rPr>
                <w:rFonts w:eastAsia="等线"/>
                <w:color w:val="000000"/>
                <w:kern w:val="0"/>
                <w:sz w:val="22"/>
              </w:rPr>
              <w:t>25 member</w:t>
            </w:r>
            <w:proofErr w:type="gramEnd"/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13A1890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SLC25A3</w:t>
            </w:r>
          </w:p>
        </w:tc>
      </w:tr>
      <w:tr w:rsidR="004469D4" w:rsidRPr="004469D4" w14:paraId="45918FF8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7797E1B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9706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4AE79CBD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nc-51 like autophagy activating kinase 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274CAB7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LK2</w:t>
            </w:r>
          </w:p>
        </w:tc>
      </w:tr>
      <w:tr w:rsidR="004469D4" w:rsidRPr="004469D4" w14:paraId="00064CB9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C4CED7D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356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2E3FD0CB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eruloplasmin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139C34D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P</w:t>
            </w:r>
          </w:p>
        </w:tc>
      </w:tr>
      <w:tr w:rsidR="004469D4" w:rsidRPr="004469D4" w14:paraId="1B48F41D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CBA1054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8639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5911260E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amine oxidase copper containing 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1EDCFC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AOC3</w:t>
            </w:r>
          </w:p>
        </w:tc>
      </w:tr>
      <w:tr w:rsidR="004469D4" w:rsidRPr="004469D4" w14:paraId="5C35B335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8C9C8D0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318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5029C0F5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4469D4">
              <w:rPr>
                <w:rFonts w:eastAsia="等线"/>
                <w:color w:val="000000"/>
                <w:kern w:val="0"/>
                <w:sz w:val="22"/>
              </w:rPr>
              <w:t>31 member</w:t>
            </w:r>
            <w:proofErr w:type="gramEnd"/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CDC5855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SLC31A2</w:t>
            </w:r>
          </w:p>
        </w:tc>
      </w:tr>
      <w:tr w:rsidR="004469D4" w:rsidRPr="004469D4" w14:paraId="0A0C3007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328DBB0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621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2180A3D7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dopamine beta-hydroxylas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F1A2BB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DBH</w:t>
            </w:r>
          </w:p>
        </w:tc>
      </w:tr>
      <w:tr w:rsidR="004469D4" w:rsidRPr="004469D4" w14:paraId="70F54787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09B2B87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8408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2BE18940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nc-51 like autophagy activating kinase 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65B205D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ULK1</w:t>
            </w:r>
          </w:p>
        </w:tc>
      </w:tr>
      <w:tr w:rsidR="004469D4" w:rsidRPr="004469D4" w14:paraId="40968B52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CC60BA5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7422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24B96753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vascular endothelial growth factor A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7BD9F56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VEGFA</w:t>
            </w:r>
          </w:p>
        </w:tc>
      </w:tr>
      <w:tr w:rsidR="004469D4" w:rsidRPr="004469D4" w14:paraId="5365D465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A6BA3F9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9973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3E7E89D5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opper chaperone for superoxide dismutas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77A8C52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CS</w:t>
            </w:r>
          </w:p>
        </w:tc>
      </w:tr>
      <w:tr w:rsidR="004469D4" w:rsidRPr="004469D4" w14:paraId="2C8E5C4E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491FFC9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5605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700E745E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4469D4">
              <w:rPr>
                <w:rFonts w:eastAsia="等线"/>
                <w:color w:val="000000"/>
                <w:kern w:val="0"/>
                <w:sz w:val="22"/>
              </w:rPr>
              <w:t>kinase</w:t>
            </w:r>
            <w:proofErr w:type="spellEnd"/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5933CBF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MAP2K2</w:t>
            </w:r>
          </w:p>
        </w:tc>
      </w:tr>
      <w:tr w:rsidR="004469D4" w:rsidRPr="004469D4" w14:paraId="6F6A56A4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C77EBFB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475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4FA4FF9B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antioxidant 1 copper chaperon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7EECE3B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ATOX1</w:t>
            </w:r>
          </w:p>
        </w:tc>
      </w:tr>
      <w:tr w:rsidR="004469D4" w:rsidRPr="004469D4" w14:paraId="2EFE5443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D8ACE08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07075310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310EFDDF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MT-CO2 pseudogene 1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72E1C3F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MTCO2P12</w:t>
            </w:r>
          </w:p>
        </w:tc>
      </w:tr>
      <w:tr w:rsidR="004469D4" w:rsidRPr="004469D4" w14:paraId="1B17F4AF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DF34ABB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7299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2986D136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tyrosinas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414C00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TYR</w:t>
            </w:r>
          </w:p>
        </w:tc>
      </w:tr>
      <w:tr w:rsidR="004469D4" w:rsidRPr="004469D4" w14:paraId="7E63C2C4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112A822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114548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43C8C990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NLR family pyrin domain containing 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8E96F6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NLRP3</w:t>
            </w:r>
          </w:p>
        </w:tc>
      </w:tr>
      <w:tr w:rsidR="004469D4" w:rsidRPr="004469D4" w14:paraId="0BB5DA3F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433DF2D" w14:textId="77777777" w:rsidR="004469D4" w:rsidRPr="004469D4" w:rsidRDefault="004469D4" w:rsidP="00B562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lastRenderedPageBreak/>
              <w:t>4780</w:t>
            </w: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6505927E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NFE2 like </w:t>
            </w:r>
            <w:proofErr w:type="spellStart"/>
            <w:r w:rsidRPr="004469D4">
              <w:rPr>
                <w:rFonts w:eastAsia="等线"/>
                <w:color w:val="000000"/>
                <w:kern w:val="0"/>
                <w:sz w:val="22"/>
              </w:rPr>
              <w:t>bZIP</w:t>
            </w:r>
            <w:proofErr w:type="spellEnd"/>
            <w:r w:rsidRPr="004469D4">
              <w:rPr>
                <w:rFonts w:eastAsia="等线"/>
                <w:color w:val="000000"/>
                <w:kern w:val="0"/>
                <w:sz w:val="22"/>
              </w:rPr>
              <w:t xml:space="preserve"> transcription factor 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1D1E11D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NFE2L2</w:t>
            </w:r>
          </w:p>
        </w:tc>
      </w:tr>
      <w:tr w:rsidR="004469D4" w:rsidRPr="004469D4" w14:paraId="31FF1E04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A826C04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5876BA15" w14:textId="77777777" w:rsidR="004469D4" w:rsidRPr="004469D4" w:rsidRDefault="004469D4" w:rsidP="00B5622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DCD8F4B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C0X11</w:t>
            </w:r>
          </w:p>
        </w:tc>
      </w:tr>
      <w:tr w:rsidR="004469D4" w:rsidRPr="004469D4" w14:paraId="4F7A2CF6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32F5D44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6B19BD10" w14:textId="77777777" w:rsidR="004469D4" w:rsidRPr="004469D4" w:rsidRDefault="004469D4" w:rsidP="00B5622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576F3F7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PDE38</w:t>
            </w:r>
          </w:p>
        </w:tc>
      </w:tr>
      <w:tr w:rsidR="004469D4" w:rsidRPr="004469D4" w14:paraId="19612139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D1BB83B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4B776143" w14:textId="77777777" w:rsidR="004469D4" w:rsidRPr="004469D4" w:rsidRDefault="004469D4" w:rsidP="00B5622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DDB1929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LOX12</w:t>
            </w:r>
          </w:p>
        </w:tc>
      </w:tr>
      <w:tr w:rsidR="004469D4" w:rsidRPr="004469D4" w14:paraId="061D7D9B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E444DB1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5D654BCD" w14:textId="77777777" w:rsidR="004469D4" w:rsidRPr="004469D4" w:rsidRDefault="004469D4" w:rsidP="00B5622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219E2C6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ATP78</w:t>
            </w:r>
          </w:p>
        </w:tc>
      </w:tr>
      <w:tr w:rsidR="004469D4" w:rsidRPr="004469D4" w14:paraId="0E6C6145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4685536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2199D169" w14:textId="77777777" w:rsidR="004469D4" w:rsidRPr="004469D4" w:rsidRDefault="004469D4" w:rsidP="00B5622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50365FD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ATPTA</w:t>
            </w:r>
          </w:p>
        </w:tc>
      </w:tr>
      <w:tr w:rsidR="004469D4" w:rsidRPr="004469D4" w14:paraId="46810361" w14:textId="77777777" w:rsidTr="00B56228">
        <w:trPr>
          <w:trHeight w:val="280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EDC5D0B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3236" w:type="pct"/>
            <w:shd w:val="clear" w:color="auto" w:fill="auto"/>
            <w:noWrap/>
            <w:vAlign w:val="center"/>
            <w:hideMark/>
          </w:tcPr>
          <w:p w14:paraId="16EA6C0E" w14:textId="77777777" w:rsidR="004469D4" w:rsidRPr="004469D4" w:rsidRDefault="004469D4" w:rsidP="00B5622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A400EB5" w14:textId="77777777" w:rsidR="004469D4" w:rsidRPr="004469D4" w:rsidRDefault="004469D4" w:rsidP="00B5622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4469D4">
              <w:rPr>
                <w:rFonts w:eastAsia="等线"/>
                <w:color w:val="000000"/>
                <w:kern w:val="0"/>
                <w:sz w:val="22"/>
              </w:rPr>
              <w:t>LIPIT1</w:t>
            </w:r>
          </w:p>
        </w:tc>
      </w:tr>
    </w:tbl>
    <w:p w14:paraId="37604D85" w14:textId="77777777" w:rsidR="004469D4" w:rsidRDefault="004469D4"/>
    <w:sectPr w:rsidR="00446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4D3"/>
    <w:rsid w:val="00046828"/>
    <w:rsid w:val="00355FDF"/>
    <w:rsid w:val="003564D3"/>
    <w:rsid w:val="004469D4"/>
    <w:rsid w:val="00FB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5D8ED"/>
  <w15:chartTrackingRefBased/>
  <w15:docId w15:val="{86ECC779-EE80-4EB3-A389-E0B600FDD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11-15T02:07:00Z</dcterms:created>
  <dcterms:modified xsi:type="dcterms:W3CDTF">2023-11-15T02:10:00Z</dcterms:modified>
</cp:coreProperties>
</file>